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AB5A3" w14:textId="77777777" w:rsidR="00083EE5" w:rsidRPr="00202C72" w:rsidRDefault="00083EE5" w:rsidP="00083EE5">
      <w:pPr>
        <w:jc w:val="both"/>
        <w:rPr>
          <w:rFonts w:ascii="Times New Roman" w:hAnsi="Times New Roman" w:cs="Times New Roman"/>
          <w:sz w:val="24"/>
          <w:szCs w:val="24"/>
        </w:rPr>
      </w:pPr>
      <w:r w:rsidRPr="00202C7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02C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2C72">
        <w:rPr>
          <w:rFonts w:ascii="Times New Roman" w:hAnsi="Times New Roman" w:cs="Times New Roman"/>
          <w:sz w:val="24"/>
          <w:szCs w:val="24"/>
        </w:rPr>
        <w:t xml:space="preserve"> Confusion matrix of the LDA for </w:t>
      </w:r>
      <w:r>
        <w:rPr>
          <w:rFonts w:ascii="Times New Roman" w:hAnsi="Times New Roman" w:cs="Times New Roman"/>
          <w:sz w:val="24"/>
          <w:szCs w:val="24"/>
        </w:rPr>
        <w:t>the discrimination of</w:t>
      </w:r>
      <w:r w:rsidRPr="00202C72">
        <w:rPr>
          <w:rFonts w:ascii="Times New Roman" w:hAnsi="Times New Roman" w:cs="Times New Roman"/>
          <w:sz w:val="24"/>
          <w:szCs w:val="24"/>
        </w:rPr>
        <w:t xml:space="preserve"> female </w:t>
      </w:r>
      <w:r>
        <w:rPr>
          <w:rFonts w:ascii="Times New Roman" w:hAnsi="Times New Roman" w:cs="Times New Roman"/>
          <w:i/>
          <w:iCs/>
          <w:sz w:val="24"/>
          <w:szCs w:val="24"/>
        </w:rPr>
        <w:t>Glossamegilla</w:t>
      </w:r>
      <w:r w:rsidRPr="00202C72">
        <w:rPr>
          <w:rFonts w:ascii="Times New Roman" w:hAnsi="Times New Roman" w:cs="Times New Roman"/>
          <w:sz w:val="24"/>
          <w:szCs w:val="24"/>
        </w:rPr>
        <w:t xml:space="preserve"> species, including the hit-ratios. </w:t>
      </w:r>
      <w:r>
        <w:rPr>
          <w:rFonts w:ascii="Times New Roman" w:hAnsi="Times New Roman" w:cs="Times New Roman"/>
          <w:sz w:val="24"/>
          <w:szCs w:val="24"/>
        </w:rPr>
        <w:t>The species predicted by the LDA are compared to the actual species by the confusion matrix. The percentage of correct classifications are represented by the hit-ratio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1172"/>
        <w:gridCol w:w="1207"/>
        <w:gridCol w:w="1171"/>
        <w:gridCol w:w="1031"/>
        <w:gridCol w:w="1293"/>
        <w:gridCol w:w="1180"/>
        <w:gridCol w:w="706"/>
      </w:tblGrid>
      <w:tr w:rsidR="00083EE5" w:rsidRPr="00202C72" w14:paraId="0281405B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F8D9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Predicted species</w:t>
            </w:r>
          </w:p>
          <w:p w14:paraId="6B355879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</w:p>
          <w:p w14:paraId="78900A4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Actual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7040F" w14:textId="77777777" w:rsidR="00083EE5" w:rsidRPr="0076633D" w:rsidRDefault="00083EE5" w:rsidP="00C51E4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innyris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38B30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yrtandrae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FA52C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feroni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0890A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insularis </w:t>
            </w:r>
            <w:r w:rsidRPr="0076633D">
              <w:rPr>
                <w:rFonts w:ascii="Times New Roman" w:hAnsi="Times New Roman" w:cs="Times New Roman"/>
              </w:rPr>
              <w:t>(Smith, 18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60872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pendleburyi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Cockerell, 19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EBFA7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sumatrana</w:t>
            </w:r>
            <w:proofErr w:type="spellEnd"/>
            <w:r w:rsidRPr="0076633D">
              <w:rPr>
                <w:rFonts w:ascii="Times New Roman" w:hAnsi="Times New Roman" w:cs="Times New Roman"/>
              </w:rPr>
              <w:t xml:space="preserve"> Lieftinck, 1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B330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Hit-ratio (%)</w:t>
            </w:r>
          </w:p>
        </w:tc>
      </w:tr>
      <w:tr w:rsidR="00083EE5" w:rsidRPr="00202C72" w14:paraId="3F290749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E8800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innyris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3088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6BBA9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9E56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1DA2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A530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FCCA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AA04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00</w:t>
            </w:r>
          </w:p>
        </w:tc>
      </w:tr>
      <w:tr w:rsidR="00083EE5" w:rsidRPr="00202C72" w14:paraId="712E7664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5F5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yrtandrae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ACAE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68191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5715E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AE6E2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84DBC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AF2C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068BA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00</w:t>
            </w:r>
          </w:p>
        </w:tc>
      </w:tr>
      <w:tr w:rsidR="00083EE5" w:rsidRPr="00202C72" w14:paraId="41C61FFC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0DDD4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feroni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ADF76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B9CB8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7F312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4C42B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67C2A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6293B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88B56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92.31</w:t>
            </w:r>
          </w:p>
        </w:tc>
      </w:tr>
      <w:tr w:rsidR="00083EE5" w:rsidRPr="00202C72" w14:paraId="26D1706F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D3CC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insularis </w:t>
            </w:r>
            <w:r w:rsidRPr="0076633D">
              <w:rPr>
                <w:rFonts w:ascii="Times New Roman" w:hAnsi="Times New Roman" w:cs="Times New Roman"/>
              </w:rPr>
              <w:t>(Smith, 18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B1D5E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53F9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C5378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AFE87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37C60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481D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66730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00</w:t>
            </w:r>
          </w:p>
        </w:tc>
      </w:tr>
      <w:tr w:rsidR="00083EE5" w:rsidRPr="00202C72" w14:paraId="2C06DFF8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31D8D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pendleburyi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Cockerell, 19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1922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0932D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AD108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1F5C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E8CEB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0BAB5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79974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90</w:t>
            </w:r>
          </w:p>
        </w:tc>
      </w:tr>
      <w:tr w:rsidR="00083EE5" w:rsidRPr="00202C72" w14:paraId="4C31DFE5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AE511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sumatran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Lieftinck, 1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8AF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97AF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E7A9F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2DE08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CC28F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09FEB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3EE83" w14:textId="77777777" w:rsidR="00083EE5" w:rsidRPr="0076633D" w:rsidRDefault="00083EE5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81.25</w:t>
            </w:r>
          </w:p>
        </w:tc>
      </w:tr>
    </w:tbl>
    <w:p w14:paraId="0D90BA9A" w14:textId="77777777" w:rsidR="002B7EB0" w:rsidRDefault="002B7EB0"/>
    <w:sectPr w:rsidR="002B7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09"/>
    <w:rsid w:val="00046BA1"/>
    <w:rsid w:val="00083EE5"/>
    <w:rsid w:val="00113409"/>
    <w:rsid w:val="00183F31"/>
    <w:rsid w:val="002B7EB0"/>
    <w:rsid w:val="00531009"/>
    <w:rsid w:val="005850F8"/>
    <w:rsid w:val="00E15446"/>
    <w:rsid w:val="00EA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CF2A"/>
  <w15:chartTrackingRefBased/>
  <w15:docId w15:val="{6100DC05-12F5-425B-A098-70454B87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EE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4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310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0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0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00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00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0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00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0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00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31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0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0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31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009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531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00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310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unior Carion</dc:creator>
  <cp:keywords/>
  <dc:description/>
  <cp:lastModifiedBy>Zdravka Zorkova</cp:lastModifiedBy>
  <cp:revision>2</cp:revision>
  <dcterms:created xsi:type="dcterms:W3CDTF">2025-09-15T06:55:00Z</dcterms:created>
  <dcterms:modified xsi:type="dcterms:W3CDTF">2025-09-15T06:55:00Z</dcterms:modified>
</cp:coreProperties>
</file>